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-flux analysis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. cerevisia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metabolic network and flux distribution in response to acetoin additions (0. 100. 200. 300 mM).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2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Reactions of the metabolic network used for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-flux analysi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Glucose uptak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U1: GLC &lt;-&gt; G6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% EMP-pathw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1: G6P &lt;-&gt; F6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2: F6P &lt;-&gt; G3P + G3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3: G3P &lt;-&gt; PE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4: PEP &lt;-&gt; PYRCY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PP-pathw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1: G6P &lt;-&gt; CO + P5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2: P5P + P5P &lt;-&gt; S7P + G3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3: S7P + G3P &lt;-&gt; F6P + E4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4: P5P + E4P &lt;-&gt; F6P + G3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5: F6P + P5P &lt;-&gt; S7P + E4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P6: P5P + G3P &lt;-&gt; P5P + G3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Ethanol. acetate and glycerol forma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1: PYRCYT &lt;-&gt; ACA + C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2: ACA &lt;-&gt; ET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3: ACA &lt;-&gt; A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4: G3P &lt;-&gt; GLY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5: AKG &lt;-&gt; OH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Formation of AcCoA in the cytoso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COA1: ACE &lt;-&gt; ACCOACY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Anaplerotic reaction (cytosolic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N1: PYRCYT + CO &lt;-&gt; OAACY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TCA-cycl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COA2: PYRMIT &lt;-&gt; ACCOAMIT + C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1: OAAMIT + ACCOAMIT &lt;-&gt; ICI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2: ICIT &lt;-&gt; AKG + C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3: AKG &lt;-&gt; SUC + C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4: FUM &lt;-&gt; SU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5: FUM + FUM &lt;-&gt; OAAMIT + OAAMI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6: OAAMIT &lt;-&gt; FUM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 xml:space="preserve">Transport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R1: OAAMIT &lt;-&gt; OAACY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R2: ACCOACYT &lt;-&gt; ACCOAMI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R3: PYRCYT &lt;-&gt; PYRMI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Threonine / Serine / Glycine metabolism (all enzymes assumed to be cytosolic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A1: G3P &lt;-&gt; S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A2: SER &lt;-&gt; GLY + C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A3: OAACYT &lt;-&gt; TH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A4: THR &lt;-&gt; GLY + 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Malic enzyme (oxaloacetate decarboxylation. mitochondrial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ME1: OAAMIT &lt;-&gt; PYRMIT + C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Drain of intermediates to macromolecul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: G6P &lt;-&gt; G6P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2: P5P &lt;-&gt; P5P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3: E4P &lt;-&gt; E4P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4: G3P &lt;-&gt; G3P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5: PEP &lt;-&gt; PEP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6: PYRMIT &lt;-&gt; PYRMI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7: PYRCYT &lt;-&gt; PYRCY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8: OAACYT &lt;-&gt; OAACY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9: AKG &lt;-&gt; AKG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0: ACCOACYT &lt;-&gt; ACCOACY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1: ACCOAMIT &lt;-&gt; ACCOAMI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2: SER &lt;-&gt; SER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3: GLY &lt;-&gt; GLY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4: C1 &lt;-&gt; C1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15: THR &lt;-&gt; THR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Excreted Produc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E1: ETH &lt;-&gt; ETH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E2: ACE &lt;-&gt; ACE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3: GLYC &lt;-&gt; GLYC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4: SUC &lt;-&gt; SUC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E5: OHG &lt;-&gt; OHG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6: AKG &lt;-&gt; AKG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7: PYRCYT &lt;-&gt; PYRCYTOU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CO2-evolu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E8: CO &lt;-&gt; COOUT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u w:val="single"/>
          <w:lang w:val="en-US"/>
        </w:rPr>
      </w:r>
    </w:p>
    <w:p>
      <w:pPr>
        <w:pStyle w:val="Paragraphedelist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luxes estimated by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/>
        <w:t>C-flux analysis</w:t>
      </w:r>
    </w:p>
    <w:tbl>
      <w:tblPr>
        <w:tblW w:w="79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840"/>
        <w:gridCol w:w="840"/>
        <w:gridCol w:w="840"/>
        <w:gridCol w:w="840"/>
        <w:gridCol w:w="919"/>
        <w:gridCol w:w="761"/>
        <w:gridCol w:w="919"/>
        <w:gridCol w:w="761"/>
      </w:tblGrid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cetoin</w:t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 mM</w:t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00 mM</w:t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00 mM</w:t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00 mM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.D.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.D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.D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Mean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A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CO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COA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COA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COA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4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AN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4.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6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1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6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1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5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05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B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5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4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78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4.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78.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2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0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2.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0.6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9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8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9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8.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9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8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E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9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8.5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1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4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4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4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4.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2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1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2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1.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7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93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2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1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2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1.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5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.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6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6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83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E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76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83.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1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8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1.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8.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.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8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6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7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6.01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5.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5.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.9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.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3.1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2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3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PP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22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23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9.3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6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6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0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8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30.3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0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C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60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-3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-2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-3.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-2.0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TR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luxes are expressed in mmol/100 mmol glucose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0"/>
          <w:szCs w:val="20"/>
          <w:lang w:val="en-US"/>
        </w:rPr>
        <w:t>C flux analyses were carried out 100 times for each experimental condition and the fluxes reported are the means of the convergent solutions from the 100 calculation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easured SFL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/>
        <w:drawing>
          <wp:inline distT="0" distB="0" distL="0" distR="0">
            <wp:extent cx="4561840" cy="348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254" t="-8" r="1937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84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pecific growth rate. glucose uptake rates and yield coefficients used in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0"/>
          <w:szCs w:val="20"/>
          <w:lang w:val="en-US"/>
        </w:rPr>
        <w:t>C flux</w:t>
      </w:r>
    </w:p>
    <w:p>
      <w:pPr>
        <w:pStyle w:val="Normal"/>
        <w:ind w:left="708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240"/>
        <w:gridCol w:w="1240"/>
        <w:gridCol w:w="1240"/>
        <w:gridCol w:w="1240"/>
      </w:tblGrid>
      <w:tr>
        <w:trPr>
          <w:trHeight w:val="288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cetoin (mM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0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0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0</w:t>
            </w:r>
          </w:p>
        </w:tc>
      </w:tr>
      <w:tr>
        <w:trPr>
          <w:trHeight w:val="288" w:hRule="atLeast"/>
        </w:trPr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</w:t>
            </w:r>
            <w:r>
              <w:rPr>
                <w:rFonts w:cs="Calibri"/>
                <w:color w:val="000000"/>
                <w:lang w:eastAsia="fr-FR"/>
              </w:rPr>
              <w:t>Biomass (g)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5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6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17</w:t>
            </w:r>
          </w:p>
        </w:tc>
      </w:tr>
      <w:tr>
        <w:trPr>
          <w:trHeight w:val="288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Growth rate (h-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0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0.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0.15</w:t>
            </w:r>
          </w:p>
        </w:tc>
      </w:tr>
      <w:tr>
        <w:trPr>
          <w:trHeight w:val="576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Glucose uptake rate (mmol/gDW/h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9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5.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eastAsia="fr-FR"/>
              </w:rPr>
              <w:t>Y</w:t>
            </w:r>
            <w:r>
              <w:rPr>
                <w:rFonts w:cs="Calibri"/>
                <w:color w:val="000000"/>
                <w:vertAlign w:val="subscript"/>
                <w:lang w:eastAsia="fr-FR"/>
              </w:rPr>
              <w:t>s(ethanol)</w:t>
            </w:r>
            <w:r>
              <w:rPr>
                <w:rFonts w:cs="Calibri"/>
                <w:color w:val="000000"/>
                <w:lang w:eastAsia="fr-FR"/>
              </w:rPr>
              <w:t xml:space="preserve"> (mol/mo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1.6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eastAsia="fr-FR"/>
              </w:rPr>
              <w:t>Y</w:t>
            </w:r>
            <w:r>
              <w:rPr>
                <w:rFonts w:cs="Calibri"/>
                <w:color w:val="000000"/>
                <w:vertAlign w:val="subscript"/>
                <w:lang w:eastAsia="fr-FR"/>
              </w:rPr>
              <w:t>s(glycerol)</w:t>
            </w:r>
            <w:r>
              <w:rPr>
                <w:rFonts w:cs="Calibri"/>
                <w:color w:val="000000"/>
                <w:lang w:eastAsia="fr-FR"/>
              </w:rPr>
              <w:t xml:space="preserve"> (mmol/mo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5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eastAsia="fr-FR"/>
              </w:rPr>
              <w:t>Y</w:t>
            </w:r>
            <w:r>
              <w:rPr>
                <w:rFonts w:cs="Calibri"/>
                <w:color w:val="000000"/>
                <w:vertAlign w:val="subscript"/>
                <w:lang w:eastAsia="fr-FR"/>
              </w:rPr>
              <w:t>s(acetate)</w:t>
            </w:r>
            <w:r>
              <w:rPr>
                <w:rFonts w:cs="Calibri"/>
                <w:color w:val="000000"/>
                <w:lang w:eastAsia="fr-FR"/>
              </w:rPr>
              <w:t xml:space="preserve"> (mmol/mo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eastAsia="fr-FR"/>
              </w:rPr>
              <w:t>Y</w:t>
            </w:r>
            <w:r>
              <w:rPr>
                <w:rFonts w:cs="Calibri"/>
                <w:color w:val="000000"/>
                <w:vertAlign w:val="subscript"/>
                <w:lang w:eastAsia="fr-FR"/>
              </w:rPr>
              <w:t>s(pyruvate)</w:t>
            </w:r>
            <w:r>
              <w:rPr>
                <w:rFonts w:cs="Calibri"/>
                <w:color w:val="000000"/>
                <w:lang w:eastAsia="fr-FR"/>
              </w:rPr>
              <w:t xml:space="preserve"> (mmol/mo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3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4.2</w:t>
            </w:r>
          </w:p>
        </w:tc>
      </w:tr>
      <w:tr>
        <w:trPr>
          <w:trHeight w:val="312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eastAsia="fr-FR"/>
              </w:rPr>
              <w:t>Y</w:t>
            </w:r>
            <w:r>
              <w:rPr>
                <w:rFonts w:cs="Calibri"/>
                <w:color w:val="000000"/>
                <w:vertAlign w:val="subscript"/>
                <w:lang w:eastAsia="fr-FR"/>
              </w:rPr>
              <w:t>s(succinate)</w:t>
            </w:r>
            <w:r>
              <w:rPr>
                <w:rFonts w:cs="Calibri"/>
                <w:color w:val="000000"/>
                <w:lang w:eastAsia="fr-FR"/>
              </w:rPr>
              <w:t xml:space="preserve"> (mmol/mol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3.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2.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color w:val="000000"/>
                <w:lang w:eastAsia="fr-FR"/>
              </w:rPr>
              <w:t>3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36:00Z</dcterms:created>
  <dc:creator>Carole Camarasa</dc:creator>
  <dc:description/>
  <cp:keywords/>
  <dc:language>en-US</dc:language>
  <cp:lastModifiedBy>sylvie</cp:lastModifiedBy>
  <dcterms:modified xsi:type="dcterms:W3CDTF">2012-06-21T10:36:00Z</dcterms:modified>
  <cp:revision>2</cp:revision>
  <dc:subject/>
  <dc:title/>
</cp:coreProperties>
</file>